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68931" w14:textId="77777777" w:rsidR="00E92EEF" w:rsidRPr="000D604B" w:rsidRDefault="00E92EEF" w:rsidP="00E92EEF">
      <w:pPr>
        <w:pStyle w:val="Heading2"/>
        <w:spacing w:line="480" w:lineRule="auto"/>
        <w:rPr>
          <w:color w:val="auto"/>
        </w:rPr>
      </w:pPr>
      <w:bookmarkStart w:id="0" w:name="_Hlk63816069"/>
      <w:r w:rsidRPr="000D604B">
        <w:rPr>
          <w:color w:val="auto"/>
        </w:rPr>
        <w:t>Supplementary Material</w:t>
      </w:r>
    </w:p>
    <w:p w14:paraId="038CB568" w14:textId="35CC5B6C" w:rsidR="00E92EEF" w:rsidRPr="00A21279" w:rsidRDefault="00E92EEF" w:rsidP="00E92EEF">
      <w:pPr>
        <w:pStyle w:val="Heading2"/>
        <w:spacing w:line="480" w:lineRule="auto"/>
        <w:rPr>
          <w:color w:val="auto"/>
          <w:sz w:val="24"/>
          <w:szCs w:val="24"/>
        </w:rPr>
      </w:pPr>
      <w:bookmarkStart w:id="1" w:name="_Hlk74260018"/>
      <w:bookmarkEnd w:id="0"/>
      <w:r w:rsidRPr="00A21279">
        <w:rPr>
          <w:color w:val="auto"/>
          <w:sz w:val="24"/>
          <w:szCs w:val="24"/>
        </w:rPr>
        <w:t>Table S4: Model outputs from Dunn post host tests, showing pair-wise comparisons of differences in JNDs between Asian koel eggs in common myna nests (egg=AK_CM) and long-tailed shrike nests (egg=AK_LTS). P-values were adjusted (</w:t>
      </w:r>
      <w:proofErr w:type="spellStart"/>
      <w:r w:rsidRPr="00A21279">
        <w:rPr>
          <w:color w:val="auto"/>
          <w:sz w:val="24"/>
          <w:szCs w:val="24"/>
        </w:rPr>
        <w:t>P.adj</w:t>
      </w:r>
      <w:proofErr w:type="spellEnd"/>
      <w:r w:rsidRPr="00A21279">
        <w:rPr>
          <w:color w:val="auto"/>
          <w:sz w:val="24"/>
          <w:szCs w:val="24"/>
        </w:rPr>
        <w:t xml:space="preserve">.) following </w:t>
      </w:r>
      <w:proofErr w:type="spellStart"/>
      <w:r w:rsidRPr="00A21279">
        <w:rPr>
          <w:color w:val="auto"/>
          <w:sz w:val="24"/>
          <w:szCs w:val="24"/>
        </w:rPr>
        <w:t>Benjamini</w:t>
      </w:r>
      <w:proofErr w:type="spellEnd"/>
      <w:r w:rsidRPr="00A21279">
        <w:rPr>
          <w:color w:val="auto"/>
          <w:sz w:val="24"/>
          <w:szCs w:val="24"/>
        </w:rPr>
        <w:t xml:space="preserve"> and Hochberg. Significant differences are denoted with letters in Fig. 4 and 5.</w:t>
      </w:r>
    </w:p>
    <w:tbl>
      <w:tblPr>
        <w:tblW w:w="8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53"/>
        <w:gridCol w:w="953"/>
        <w:gridCol w:w="953"/>
        <w:gridCol w:w="953"/>
        <w:gridCol w:w="953"/>
        <w:gridCol w:w="953"/>
        <w:gridCol w:w="953"/>
        <w:gridCol w:w="953"/>
        <w:gridCol w:w="953"/>
      </w:tblGrid>
      <w:tr w:rsidR="00E92EEF" w:rsidRPr="00157FFB" w14:paraId="74814EEA" w14:textId="77777777" w:rsidTr="00A44FCB">
        <w:trPr>
          <w:trHeight w:val="255"/>
        </w:trPr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4817FF8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  <w:t>Egg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34A2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  <w:t>Visual sys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2E5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  <w:t>Region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E31E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  <w:t>Typ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EED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  <w:t>Pair-egg1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8C7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  <w:t>Pair-egg2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529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  <w:t>Z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CAD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  <w:t>P.unadj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E8AD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b/>
                <w:bCs/>
                <w:sz w:val="20"/>
                <w:szCs w:val="20"/>
                <w:lang w:val="nb-NO" w:eastAsia="nb-NO"/>
              </w:rPr>
              <w:t>P.adj</w:t>
            </w:r>
          </w:p>
        </w:tc>
      </w:tr>
      <w:tr w:rsidR="00E92EEF" w:rsidRPr="00157FFB" w14:paraId="444489F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D6E0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2F40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C46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0A54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199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814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8A2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2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5EC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B2E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8</w:t>
            </w:r>
          </w:p>
        </w:tc>
      </w:tr>
      <w:tr w:rsidR="00E92EEF" w:rsidRPr="00157FFB" w14:paraId="2D83355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273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7219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237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CAB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04A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3DE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DE0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2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85A5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59C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50</w:t>
            </w:r>
          </w:p>
        </w:tc>
      </w:tr>
      <w:tr w:rsidR="00E92EEF" w:rsidRPr="00157FFB" w14:paraId="4D795713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A6C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73F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A9B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D9DC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17F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207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745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9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90B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3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8852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04</w:t>
            </w:r>
          </w:p>
        </w:tc>
      </w:tr>
      <w:tr w:rsidR="00E92EEF" w:rsidRPr="00157FFB" w14:paraId="4FC2C87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644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A7CC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15E2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57D5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672F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009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582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56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D20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B016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31</w:t>
            </w:r>
          </w:p>
        </w:tc>
      </w:tr>
      <w:tr w:rsidR="00E92EEF" w:rsidRPr="00157FFB" w14:paraId="6F0BCC5A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EEC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D33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6C5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A47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E648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9B4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00B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20B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3B0A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25</w:t>
            </w:r>
          </w:p>
        </w:tc>
      </w:tr>
      <w:tr w:rsidR="00E92EEF" w:rsidRPr="00157FFB" w14:paraId="3E0F16D5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9DE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618B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EDDE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B99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6A5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6F2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475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0,3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031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4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4AF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48</w:t>
            </w:r>
          </w:p>
        </w:tc>
      </w:tr>
      <w:tr w:rsidR="00E92EEF" w:rsidRPr="00157FFB" w14:paraId="08ED79E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B8F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3EB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80D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CDFE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F5D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01A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3C38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4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1EE8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8D05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4</w:t>
            </w:r>
          </w:p>
        </w:tc>
      </w:tr>
      <w:tr w:rsidR="00E92EEF" w:rsidRPr="00157FFB" w14:paraId="1F8CC120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9E2F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EDF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7E4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C68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078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27BA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EEB2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78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C1B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143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6</w:t>
            </w:r>
          </w:p>
        </w:tc>
      </w:tr>
      <w:tr w:rsidR="00E92EEF" w:rsidRPr="00157FFB" w14:paraId="03A3DDC8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AA2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CAC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12E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3DF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333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13B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E63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8F3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220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21</w:t>
            </w:r>
          </w:p>
        </w:tc>
      </w:tr>
      <w:tr w:rsidR="00E92EEF" w:rsidRPr="00157FFB" w14:paraId="2C34F96D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FEB8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BFB9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2C9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7B5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6E3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697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784C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1,6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510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B8B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63</w:t>
            </w:r>
          </w:p>
        </w:tc>
      </w:tr>
      <w:tr w:rsidR="00E92EEF" w:rsidRPr="00157FFB" w14:paraId="03F928DA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19B0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FEA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3A9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783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9DC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424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0377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8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087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FD2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38</w:t>
            </w:r>
          </w:p>
        </w:tc>
      </w:tr>
      <w:tr w:rsidR="00E92EEF" w:rsidRPr="00157FFB" w14:paraId="553FC4A7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D89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BE7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E27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36D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ABB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AFE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11E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17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599D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4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C84C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88</w:t>
            </w:r>
          </w:p>
        </w:tc>
      </w:tr>
      <w:tr w:rsidR="00E92EEF" w:rsidRPr="00157FFB" w14:paraId="769096C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112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36B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03D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190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7F3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A69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E1F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1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C948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F54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2</w:t>
            </w:r>
          </w:p>
        </w:tc>
      </w:tr>
      <w:tr w:rsidR="00E92EEF" w:rsidRPr="00157FFB" w14:paraId="277B7201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474E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C4D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260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C3E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2109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8B9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B05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29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E8F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88F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43</w:t>
            </w:r>
          </w:p>
        </w:tc>
      </w:tr>
      <w:tr w:rsidR="00E92EEF" w:rsidRPr="00157FFB" w14:paraId="50EF6A2A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570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3FA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6FB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BAB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F90B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8F2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5FA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8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844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2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6B6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34</w:t>
            </w:r>
          </w:p>
        </w:tc>
      </w:tr>
      <w:tr w:rsidR="00E92EEF" w:rsidRPr="00157FFB" w14:paraId="1A4F26AD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B13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4A4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0BB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D527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5BE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4BA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BE4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61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79DD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C25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6</w:t>
            </w:r>
          </w:p>
        </w:tc>
      </w:tr>
      <w:tr w:rsidR="00E92EEF" w:rsidRPr="00157FFB" w14:paraId="06F4AD1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6E9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B74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81A9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7C0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022F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177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3EF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8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8AE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3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C5D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57</w:t>
            </w:r>
          </w:p>
        </w:tc>
      </w:tr>
      <w:tr w:rsidR="00E92EEF" w:rsidRPr="00157FFB" w14:paraId="23F062B5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B7E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039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910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5729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070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BD71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F88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0,3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400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4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D0F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48</w:t>
            </w:r>
          </w:p>
        </w:tc>
      </w:tr>
      <w:tr w:rsidR="00E92EEF" w:rsidRPr="00157FFB" w14:paraId="529400DB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7E9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241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D5D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24C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667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0AE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C6D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4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0E6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7FA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4</w:t>
            </w:r>
          </w:p>
        </w:tc>
      </w:tr>
      <w:tr w:rsidR="00E92EEF" w:rsidRPr="00157FFB" w14:paraId="117DDEFB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A25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696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613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5C1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17B5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4EAC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DDF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29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C74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4B4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43</w:t>
            </w:r>
          </w:p>
        </w:tc>
      </w:tr>
      <w:tr w:rsidR="00E92EEF" w:rsidRPr="00157FFB" w14:paraId="14E2A11B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0F6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186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7C7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77D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4D7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7AA9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2D2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1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A451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FF4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14</w:t>
            </w:r>
          </w:p>
        </w:tc>
      </w:tr>
      <w:tr w:rsidR="00E92EEF" w:rsidRPr="00157FFB" w14:paraId="1997CF3F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B54A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C42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35A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42E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503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512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2DA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0,80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0E4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2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077F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23</w:t>
            </w:r>
          </w:p>
        </w:tc>
      </w:tr>
      <w:tr w:rsidR="00E92EEF" w:rsidRPr="00157FFB" w14:paraId="61511E2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66F6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12F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C94D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095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83F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575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6C92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2,61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F8C2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635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6</w:t>
            </w:r>
          </w:p>
        </w:tc>
      </w:tr>
      <w:tr w:rsidR="00E92EEF" w:rsidRPr="00157FFB" w14:paraId="11FBC10D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DEA6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220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FBD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EBDB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5E4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E8D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31E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49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6FA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F44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02</w:t>
            </w:r>
          </w:p>
        </w:tc>
      </w:tr>
      <w:tr w:rsidR="00E92EEF" w:rsidRPr="00157FFB" w14:paraId="0F8122C9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9DC3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620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9E6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9E5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A5E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5666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66A1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1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FD03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3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9C4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5</w:t>
            </w:r>
          </w:p>
        </w:tc>
      </w:tr>
      <w:tr w:rsidR="00E92EEF" w:rsidRPr="00157FFB" w14:paraId="211E5A9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433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CEA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947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3F8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A43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9B3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8FF7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1,8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B08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E51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74</w:t>
            </w:r>
          </w:p>
        </w:tc>
      </w:tr>
      <w:tr w:rsidR="00E92EEF" w:rsidRPr="00157FFB" w14:paraId="079756DE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DAA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0E0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84C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A1E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E0D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EA9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CC2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6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1A75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8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B72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89</w:t>
            </w:r>
          </w:p>
        </w:tc>
      </w:tr>
      <w:tr w:rsidR="00E92EEF" w:rsidRPr="00157FFB" w14:paraId="6249B53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290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31E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492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76B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0253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D40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F66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0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287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01B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331255E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391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F55B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F4D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976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317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B2E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8B7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1,8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BA49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59E9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92</w:t>
            </w:r>
          </w:p>
        </w:tc>
      </w:tr>
      <w:tr w:rsidR="00E92EEF" w:rsidRPr="00157FFB" w14:paraId="1D239B80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5941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4FA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AC3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232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8738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6B1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67A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1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98BD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3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696C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98</w:t>
            </w:r>
          </w:p>
        </w:tc>
      </w:tr>
      <w:tr w:rsidR="00E92EEF" w:rsidRPr="00157FFB" w14:paraId="47D63CE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1485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902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A13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BFF7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2FB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40FA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9CF9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4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9DB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912E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3</w:t>
            </w:r>
          </w:p>
        </w:tc>
      </w:tr>
      <w:tr w:rsidR="00E92EEF" w:rsidRPr="00157FFB" w14:paraId="65542636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F4E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896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CFB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FC95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065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1B7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742C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45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D6B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29DF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42</w:t>
            </w:r>
          </w:p>
        </w:tc>
      </w:tr>
      <w:tr w:rsidR="00E92EEF" w:rsidRPr="00157FFB" w14:paraId="6DE0C131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D90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F11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4D7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360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911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91F5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091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01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B0DE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025A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72</w:t>
            </w:r>
          </w:p>
        </w:tc>
      </w:tr>
      <w:tr w:rsidR="00E92EEF" w:rsidRPr="00157FFB" w14:paraId="6BF92A46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72F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DC8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FC9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ED72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84A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D45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A6B1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08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A28D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ACC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74</w:t>
            </w:r>
          </w:p>
        </w:tc>
      </w:tr>
      <w:tr w:rsidR="00E92EEF" w:rsidRPr="00157FFB" w14:paraId="309BF74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7A84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A3F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6F0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348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84C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767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CD1E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39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665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BB8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47</w:t>
            </w:r>
          </w:p>
        </w:tc>
      </w:tr>
      <w:tr w:rsidR="00E92EEF" w:rsidRPr="00157FFB" w14:paraId="0A1A4FB5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DC7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F5B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3CF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123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59CF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EF5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C1F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DF76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A40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08</w:t>
            </w:r>
          </w:p>
        </w:tc>
      </w:tr>
      <w:tr w:rsidR="00E92EEF" w:rsidRPr="00157FFB" w14:paraId="5C7C5B8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831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lastRenderedPageBreak/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9C8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20C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9CA3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4C5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938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8D8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1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5067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3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6440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5</w:t>
            </w:r>
          </w:p>
        </w:tc>
      </w:tr>
      <w:tr w:rsidR="00E92EEF" w:rsidRPr="00157FFB" w14:paraId="5130EEF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BFC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138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3F56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F01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D933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FA3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D5AF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1,8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6BA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C3A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74</w:t>
            </w:r>
          </w:p>
        </w:tc>
      </w:tr>
      <w:tr w:rsidR="00E92EEF" w:rsidRPr="00157FFB" w14:paraId="1B6C3DB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E83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B30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372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FAE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B71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063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342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6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1F9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8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2EF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89</w:t>
            </w:r>
          </w:p>
        </w:tc>
      </w:tr>
      <w:tr w:rsidR="00E92EEF" w:rsidRPr="00157FFB" w14:paraId="2D12F6AF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EDE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2DC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D251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6A0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486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E08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3C8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0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C0EE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BA2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6B494751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E57D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D8D4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CE6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6D8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AB6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AD0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046E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1,8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DA5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6F0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92</w:t>
            </w:r>
          </w:p>
        </w:tc>
      </w:tr>
      <w:tr w:rsidR="00E92EEF" w:rsidRPr="00157FFB" w14:paraId="0051B479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1DE4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C46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7A1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AA6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91AA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B3E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2EED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1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1E8A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3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19C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98</w:t>
            </w:r>
          </w:p>
        </w:tc>
      </w:tr>
      <w:tr w:rsidR="00E92EEF" w:rsidRPr="00157FFB" w14:paraId="538BF1DB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3CE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6E8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C70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2D0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95C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AF2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96C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2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424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7C2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7</w:t>
            </w:r>
          </w:p>
        </w:tc>
      </w:tr>
      <w:tr w:rsidR="00E92EEF" w:rsidRPr="00157FFB" w14:paraId="098E66A6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4AE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72C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4DF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367A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D301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A17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E901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1,87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AF38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A50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23</w:t>
            </w:r>
          </w:p>
        </w:tc>
      </w:tr>
      <w:tr w:rsidR="00E92EEF" w:rsidRPr="00157FFB" w14:paraId="22F36BC7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A50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E1C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043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1D3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807D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D82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9B6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39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368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DC8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47</w:t>
            </w:r>
          </w:p>
        </w:tc>
      </w:tr>
      <w:tr w:rsidR="00E92EEF" w:rsidRPr="00157FFB" w14:paraId="4E7417C9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713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D5C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6C66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1D1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77DC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14DD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892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0,74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5DC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5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5EC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54</w:t>
            </w:r>
          </w:p>
        </w:tc>
      </w:tr>
      <w:tr w:rsidR="00E92EEF" w:rsidRPr="00157FFB" w14:paraId="2C5E128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55A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FED7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BDF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43C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7A2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A6D6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FC7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2,51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289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ACE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36</w:t>
            </w:r>
          </w:p>
        </w:tc>
      </w:tr>
      <w:tr w:rsidR="00E92EEF" w:rsidRPr="00157FFB" w14:paraId="36510E45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DC3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25C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866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F74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52A6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6F3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6B5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1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0C4F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F69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14</w:t>
            </w:r>
          </w:p>
        </w:tc>
      </w:tr>
      <w:tr w:rsidR="00E92EEF" w:rsidRPr="00157FFB" w14:paraId="4596B93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D39D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DA7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6880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5AD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27E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801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DA0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35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0DD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BEB8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56</w:t>
            </w:r>
          </w:p>
        </w:tc>
      </w:tr>
      <w:tr w:rsidR="00E92EEF" w:rsidRPr="00157FFB" w14:paraId="1CEF1D9B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18E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205A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0A5E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A340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2D4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38A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AD5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1,7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B51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8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C5F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31</w:t>
            </w:r>
          </w:p>
        </w:tc>
      </w:tr>
      <w:tr w:rsidR="00E92EEF" w:rsidRPr="00157FFB" w14:paraId="46488EB9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F919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E06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4A8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ABE1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560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D95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7CF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65D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2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CFB1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21</w:t>
            </w:r>
          </w:p>
        </w:tc>
      </w:tr>
      <w:tr w:rsidR="00E92EEF" w:rsidRPr="00157FFB" w14:paraId="0F6200F7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16F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6C23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F3A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E7F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6E59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1C8A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E53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95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474E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5FB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2199010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BBA4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6189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B7C0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0FF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DB21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6343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C2C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1,6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419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827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31</w:t>
            </w:r>
          </w:p>
        </w:tc>
      </w:tr>
      <w:tr w:rsidR="00E92EEF" w:rsidRPr="00157FFB" w14:paraId="0A763B30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FFD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8330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19D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0A7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94B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A9C6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0014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2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C80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06A9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50</w:t>
            </w:r>
          </w:p>
        </w:tc>
      </w:tr>
      <w:tr w:rsidR="00E92EEF" w:rsidRPr="00157FFB" w14:paraId="6C4D9A3F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5E7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577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844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3BBB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DF8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0108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578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45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7DE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F90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8</w:t>
            </w:r>
          </w:p>
        </w:tc>
      </w:tr>
      <w:tr w:rsidR="00E92EEF" w:rsidRPr="00157FFB" w14:paraId="5E15D30F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43C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B12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4E9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782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673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E7D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0F6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72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EE7D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F66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9</w:t>
            </w:r>
          </w:p>
        </w:tc>
      </w:tr>
      <w:tr w:rsidR="00E92EEF" w:rsidRPr="00157FFB" w14:paraId="571A9840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ECEE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2F5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D1A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FE49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1E1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B486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0D5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0,26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554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8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CDF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947</w:t>
            </w:r>
          </w:p>
        </w:tc>
      </w:tr>
      <w:tr w:rsidR="00E92EEF" w:rsidRPr="00157FFB" w14:paraId="5D3F471E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B93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AD3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396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DCA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A7BD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C943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9CB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83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5FC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826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8</w:t>
            </w:r>
          </w:p>
        </w:tc>
      </w:tr>
      <w:tr w:rsidR="00E92EEF" w:rsidRPr="00157FFB" w14:paraId="0233CA1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3A9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C93E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4DE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4244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DE5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411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0F1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0,37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737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BBA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000</w:t>
            </w:r>
          </w:p>
        </w:tc>
      </w:tr>
      <w:tr w:rsidR="00E92EEF" w:rsidRPr="00157FFB" w14:paraId="3429D117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CF6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A65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963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C00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07BE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1EB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9663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0,1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ED6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91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3C5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915</w:t>
            </w:r>
          </w:p>
        </w:tc>
      </w:tr>
      <w:tr w:rsidR="00E92EEF" w:rsidRPr="00157FFB" w14:paraId="49FCE263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200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304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63D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257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2728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0CFC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0EA2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29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4A01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188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43</w:t>
            </w:r>
          </w:p>
        </w:tc>
      </w:tr>
      <w:tr w:rsidR="00E92EEF" w:rsidRPr="00157FFB" w14:paraId="1609A55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C6A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FAF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1B63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F42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F7C5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1606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50F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1,7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161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8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BE5B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05</w:t>
            </w:r>
          </w:p>
        </w:tc>
      </w:tr>
      <w:tr w:rsidR="00E92EEF" w:rsidRPr="00157FFB" w14:paraId="5F636C23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96D2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238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818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EF1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627C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096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15E4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8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A785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5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DA5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57</w:t>
            </w:r>
          </w:p>
        </w:tc>
      </w:tr>
      <w:tr w:rsidR="00E92EEF" w:rsidRPr="00157FFB" w14:paraId="697B30B9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527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20E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316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0CC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1CA2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59CF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F5F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0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DC9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E25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5E804AC8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1DB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06F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0E5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330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51ED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DA1C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4B6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1,7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9A0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8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5EF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31</w:t>
            </w:r>
          </w:p>
        </w:tc>
      </w:tr>
      <w:tr w:rsidR="00E92EEF" w:rsidRPr="00157FFB" w14:paraId="2435AC9A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B4F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7D0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82E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DB5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FAF8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2DC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13A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29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61F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ED5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5</w:t>
            </w:r>
          </w:p>
        </w:tc>
      </w:tr>
      <w:tr w:rsidR="00E92EEF" w:rsidRPr="00157FFB" w14:paraId="644330C6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630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3615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9C68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224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9D39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FA8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51EF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36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16D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21A2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5</w:t>
            </w:r>
          </w:p>
        </w:tc>
      </w:tr>
      <w:tr w:rsidR="00E92EEF" w:rsidRPr="00157FFB" w14:paraId="2596715A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3028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4024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746F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3E8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C84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9936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AC0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2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ACE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80F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50</w:t>
            </w:r>
          </w:p>
        </w:tc>
      </w:tr>
      <w:tr w:rsidR="00E92EEF" w:rsidRPr="00157FFB" w14:paraId="5F115B8B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599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01A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FD4F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A8A4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CC7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8F44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03C2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1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A7B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FC5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14</w:t>
            </w:r>
          </w:p>
        </w:tc>
      </w:tr>
      <w:tr w:rsidR="00E92EEF" w:rsidRPr="00157FFB" w14:paraId="669659E5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C2B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549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7B8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9ACE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A0E7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36E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70C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0,9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AE1E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6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08F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64</w:t>
            </w:r>
          </w:p>
        </w:tc>
      </w:tr>
      <w:tr w:rsidR="00E92EEF" w:rsidRPr="00157FFB" w14:paraId="1F115F41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9D8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119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F41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06BB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647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BF7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219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2,45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2F5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F64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42</w:t>
            </w:r>
          </w:p>
        </w:tc>
      </w:tr>
      <w:tr w:rsidR="00E92EEF" w:rsidRPr="00157FFB" w14:paraId="5EBBAD0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FFE3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F69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B054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234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D32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6AD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BAB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33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BFD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8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9DC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72</w:t>
            </w:r>
          </w:p>
        </w:tc>
      </w:tr>
      <w:tr w:rsidR="00E92EEF" w:rsidRPr="00157FFB" w14:paraId="6C204921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12E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6CDF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8FA8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F55C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9584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781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754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5,45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7297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6E7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2535344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73E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4EA3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FC0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788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3A0A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A0D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B82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47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1B1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FFC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570E8AC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D18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AE3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635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3DD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676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BAE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C81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97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1A7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217F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92</w:t>
            </w:r>
          </w:p>
        </w:tc>
      </w:tr>
      <w:tr w:rsidR="00E92EEF" w:rsidRPr="00157FFB" w14:paraId="00E37C89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5CD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839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14E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E1FA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408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97F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E00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6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407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D97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30CEC5B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4B5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267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CCBD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4F2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C95A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153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CDF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8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E39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BD5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17</w:t>
            </w:r>
          </w:p>
        </w:tc>
      </w:tr>
      <w:tr w:rsidR="00E92EEF" w:rsidRPr="00157FFB" w14:paraId="2DD60F75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9A1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065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B301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BF3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96A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7C5C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80B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0,19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7B84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84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5B8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849</w:t>
            </w:r>
          </w:p>
        </w:tc>
      </w:tr>
      <w:tr w:rsidR="00E92EEF" w:rsidRPr="00157FFB" w14:paraId="0D51E6C0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D02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E0B9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7C8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B885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9D72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EEC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FD1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6,39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8A2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181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3B1ED5EE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16A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331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40E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398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D91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146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7CB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9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D15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2A4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3B264020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EEE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7C1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615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9F80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2CC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3D5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108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49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135E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3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D7F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36</w:t>
            </w:r>
          </w:p>
        </w:tc>
      </w:tr>
      <w:tr w:rsidR="00E92EEF" w:rsidRPr="00157FFB" w14:paraId="63BC4C7A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EF3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871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581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695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8C3B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82C0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C4E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97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4345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114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4</w:t>
            </w:r>
          </w:p>
        </w:tc>
      </w:tr>
      <w:tr w:rsidR="00E92EEF" w:rsidRPr="00157FFB" w14:paraId="1607AD9B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C32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93E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0D6B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AF7F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6AF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C7F9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69EA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3,42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BF9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C3F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1</w:t>
            </w:r>
          </w:p>
        </w:tc>
      </w:tr>
      <w:tr w:rsidR="00E92EEF" w:rsidRPr="00157FFB" w14:paraId="03F2888F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D9B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D1DF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3AC0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68D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502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C3E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752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9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B1B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5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6AB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3</w:t>
            </w:r>
          </w:p>
        </w:tc>
      </w:tr>
      <w:tr w:rsidR="00E92EEF" w:rsidRPr="00157FFB" w14:paraId="2E5C6A3F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918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lastRenderedPageBreak/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5E4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98A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E8A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7378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74D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149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5,45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0A0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1C2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7BD5B8A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AC3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455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185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934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0A5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DF19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1D9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4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1D5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CCF3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7346E3C8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9084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552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65F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F31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DB2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160C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849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0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731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E69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58</w:t>
            </w:r>
          </w:p>
        </w:tc>
      </w:tr>
      <w:tr w:rsidR="00E92EEF" w:rsidRPr="00157FFB" w14:paraId="4EB44F05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6C4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F22E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D1B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B68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4FF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4DB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3C4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7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DDB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79DF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466FE9C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4C8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BDAF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BF10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5A7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CD1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C6B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9845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F55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5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EE7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51</w:t>
            </w:r>
          </w:p>
        </w:tc>
      </w:tr>
      <w:tr w:rsidR="00E92EEF" w:rsidRPr="00157FFB" w14:paraId="6E3ED246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781B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BCF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693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301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6BF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3065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7393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0,28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B6F9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7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3CD1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76</w:t>
            </w:r>
          </w:p>
        </w:tc>
      </w:tr>
      <w:tr w:rsidR="00E92EEF" w:rsidRPr="00157FFB" w14:paraId="07ACD3A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C42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298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ABE0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923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7F1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DFD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BA3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6,3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E7C4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23B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16618EB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FA64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9CA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889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DAFA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621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0BD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DCE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4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D93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107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674A666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461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AAC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BC7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72A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64E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5016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2A07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84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2878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92B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65</w:t>
            </w:r>
          </w:p>
        </w:tc>
      </w:tr>
      <w:tr w:rsidR="00E92EEF" w:rsidRPr="00157FFB" w14:paraId="3F37A348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255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2D0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490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0D7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A25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EDD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2567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1,99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465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4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DCF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55</w:t>
            </w:r>
          </w:p>
        </w:tc>
      </w:tr>
      <w:tr w:rsidR="00E92EEF" w:rsidRPr="00157FFB" w14:paraId="452B43CD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D9C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536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9C2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CB3C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6A3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0ED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FD4F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4,3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975F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FB4E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1F80476E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F97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457C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251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B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F5F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BB0B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27D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F26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2,46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E85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EE41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0</w:t>
            </w:r>
          </w:p>
        </w:tc>
      </w:tr>
      <w:tr w:rsidR="00E92EEF" w:rsidRPr="00157FFB" w14:paraId="7E4BB786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062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4D82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65C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A7F6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711B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D41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954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14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A89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CD5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174A12E1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8FB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E31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6B6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647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55A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72C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77E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7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1F4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D2E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7BA8AFFA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EF0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77B6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5B2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FCD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CE0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A8B8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8C7B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9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838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9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EBA2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90</w:t>
            </w:r>
          </w:p>
        </w:tc>
      </w:tr>
      <w:tr w:rsidR="00E92EEF" w:rsidRPr="00157FFB" w14:paraId="2535FFF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F80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F78F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73B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56F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4F5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A24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36A8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6,7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CCB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9372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7D06B3B0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083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DCDE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1393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270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007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A0B8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118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56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54B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ECC7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2</w:t>
            </w:r>
          </w:p>
        </w:tc>
      </w:tr>
      <w:tr w:rsidR="00E92EEF" w:rsidRPr="00157FFB" w14:paraId="6B79CD68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86B9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3A4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436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AF3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020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CF5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CA2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9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A8B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41B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5</w:t>
            </w:r>
          </w:p>
        </w:tc>
      </w:tr>
      <w:tr w:rsidR="00E92EEF" w:rsidRPr="00157FFB" w14:paraId="1FA062A9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A122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65D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9C0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F8E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942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B5E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C7F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5,6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35C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74A0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67AE244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BF2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A86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9AC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29F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1EC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877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C67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54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E86F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935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3CC595D1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1F12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9A8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17D4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F916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B599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EE7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F61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06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4A64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8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988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88</w:t>
            </w:r>
          </w:p>
        </w:tc>
      </w:tr>
      <w:tr w:rsidR="00E92EEF" w:rsidRPr="00157FFB" w14:paraId="2D54BA52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1540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A05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0A62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561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AE9C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84CD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7C4C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24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4810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8E2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2</w:t>
            </w:r>
          </w:p>
        </w:tc>
      </w:tr>
      <w:tr w:rsidR="00E92EEF" w:rsidRPr="00157FFB" w14:paraId="06DD430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9AF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1613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C43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079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DEC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4C5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5DF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2,36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49F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46A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7</w:t>
            </w:r>
          </w:p>
        </w:tc>
      </w:tr>
      <w:tr w:rsidR="00E92EEF" w:rsidRPr="00157FFB" w14:paraId="4AB6FC0E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1D6A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E1A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651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FD6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1EA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7B4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62D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3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7D3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9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855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32</w:t>
            </w:r>
          </w:p>
        </w:tc>
      </w:tr>
      <w:tr w:rsidR="00E92EEF" w:rsidRPr="00157FFB" w14:paraId="052D3BF6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728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D11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EE0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02CC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794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62D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23E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1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B458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72D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1D32B867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1F31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8292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940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B85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115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001E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EA1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73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FD3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51A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4696E923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074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3F8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9DBA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BB8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6168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869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6722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8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C15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54CF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04</w:t>
            </w:r>
          </w:p>
        </w:tc>
      </w:tr>
      <w:tr w:rsidR="00E92EEF" w:rsidRPr="00157FFB" w14:paraId="7906CD3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C72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6B1B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C296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BF95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E0D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3BD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5C1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6,74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395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A2C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0D886D69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7D4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F81E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9A9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498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70E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EB8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FF72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63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86E1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AF5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0</w:t>
            </w:r>
          </w:p>
        </w:tc>
      </w:tr>
      <w:tr w:rsidR="00E92EEF" w:rsidRPr="00157FFB" w14:paraId="08B75A0B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1AD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0E0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382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8BFF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9C02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367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756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01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FF7A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E33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4</w:t>
            </w:r>
          </w:p>
        </w:tc>
      </w:tr>
      <w:tr w:rsidR="00E92EEF" w:rsidRPr="00157FFB" w14:paraId="7C182AD0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14E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225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021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769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3BD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AC82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5AB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5,38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690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70F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6217606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562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529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243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D08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C68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0FC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F9A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84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33F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5219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58263DEB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E7A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B20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B7D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AD1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403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B85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F82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53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536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5533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49</w:t>
            </w:r>
          </w:p>
        </w:tc>
      </w:tr>
      <w:tr w:rsidR="00E92EEF" w:rsidRPr="00157FFB" w14:paraId="663C38E5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518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F31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C34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FDB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328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C8E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078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39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B0E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01B8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5</w:t>
            </w:r>
          </w:p>
        </w:tc>
      </w:tr>
      <w:tr w:rsidR="00E92EEF" w:rsidRPr="00157FFB" w14:paraId="42F4A3BB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8DE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368D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504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784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3C8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BC7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34B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2,99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55D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725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6</w:t>
            </w:r>
          </w:p>
        </w:tc>
      </w:tr>
      <w:tr w:rsidR="00E92EEF" w:rsidRPr="00157FFB" w14:paraId="56C59D0D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250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A30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339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E3F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687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61A9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9EC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453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E6E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4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F04B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46</w:t>
            </w:r>
          </w:p>
        </w:tc>
      </w:tr>
      <w:tr w:rsidR="00E92EEF" w:rsidRPr="00157FFB" w14:paraId="0527B806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E61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0A6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F4D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041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EFB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7DD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9CD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24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AD3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955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512D33D9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5EF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84BE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D30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B16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35F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79F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7AF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80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FA4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DDB9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1D5D363A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F46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0FA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596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FCFE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BFE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41A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7E5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3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7A9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6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032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62</w:t>
            </w:r>
          </w:p>
        </w:tc>
      </w:tr>
      <w:tr w:rsidR="00E92EEF" w:rsidRPr="00157FFB" w14:paraId="41CA5EFF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600C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89A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7FB6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5237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862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DAE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7E41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6,53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CAA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438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56C49AA8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250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7F62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042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9CB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D95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16E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55F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28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9BF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AF1A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7</w:t>
            </w:r>
          </w:p>
        </w:tc>
      </w:tr>
      <w:tr w:rsidR="00E92EEF" w:rsidRPr="00157FFB" w14:paraId="67533BDF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11D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899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2548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A37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5BA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274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E797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72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581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5B5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0</w:t>
            </w:r>
          </w:p>
        </w:tc>
      </w:tr>
      <w:tr w:rsidR="00E92EEF" w:rsidRPr="00157FFB" w14:paraId="113732F8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CD25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E6F3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0E9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3715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F8AB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86C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8B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51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F45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52E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6BAAA33E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200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C37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055C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BBB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58E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98F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09E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149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8A1A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C50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225CB29D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576B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8014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EBF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066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9624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3AF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7CB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7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EBF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1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561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711</w:t>
            </w:r>
          </w:p>
        </w:tc>
      </w:tr>
      <w:tr w:rsidR="00E92EEF" w:rsidRPr="00157FFB" w14:paraId="01EAB63E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CF24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2F7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CA9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AF7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5E8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CD1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FC7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48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1B4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2A1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1</w:t>
            </w:r>
          </w:p>
        </w:tc>
      </w:tr>
      <w:tr w:rsidR="00E92EEF" w:rsidRPr="00157FFB" w14:paraId="5016BAF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070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21E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0CE7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E872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97D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E17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DF4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03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9338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301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787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51</w:t>
            </w:r>
          </w:p>
        </w:tc>
      </w:tr>
      <w:tr w:rsidR="00E92EEF" w:rsidRPr="00157FFB" w14:paraId="06415DBD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F010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247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U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D3C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5E6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3DA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F82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69A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6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10CC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50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177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08</w:t>
            </w:r>
          </w:p>
        </w:tc>
      </w:tr>
      <w:tr w:rsidR="00E92EEF" w:rsidRPr="00157FFB" w14:paraId="44A4D818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5CFA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lastRenderedPageBreak/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627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AEB9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CD0B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F62D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40C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F3B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24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3B2B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DA05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02CB4DBD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E83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425A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778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E91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BA4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01B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C09D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76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A18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382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5E6DD5B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019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8F1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373C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5E4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96EE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FAA91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F6E0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48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6F1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2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B00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628</w:t>
            </w:r>
          </w:p>
        </w:tc>
      </w:tr>
      <w:tr w:rsidR="00E92EEF" w:rsidRPr="00157FFB" w14:paraId="27C8D2B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868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E53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AE8A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DC3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16E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BA65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CB1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6,58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4AD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E722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4401BA05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8049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7CA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F92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9D30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207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5C6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E03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33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8C8B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E9B1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23</w:t>
            </w:r>
          </w:p>
        </w:tc>
      </w:tr>
      <w:tr w:rsidR="00E92EEF" w:rsidRPr="00157FFB" w14:paraId="63B253DA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A2FC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B69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9BC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910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D02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1F6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142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82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CC0F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5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57F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7</w:t>
            </w:r>
          </w:p>
        </w:tc>
      </w:tr>
      <w:tr w:rsidR="00E92EEF" w:rsidRPr="00157FFB" w14:paraId="15B0F7B6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CA1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0531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0231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411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BC0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A2D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2310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4,80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EF4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8303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</w:tr>
      <w:tr w:rsidR="00E92EEF" w:rsidRPr="00157FFB" w14:paraId="0ECF7B15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BD0FE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6BE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054C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3F6B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ABFA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D345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A5A1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3,57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E7B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0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CD66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1</w:t>
            </w:r>
          </w:p>
        </w:tc>
      </w:tr>
      <w:tr w:rsidR="00E92EEF" w:rsidRPr="00157FFB" w14:paraId="16FCAE61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818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22D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BA0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53E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5E5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5F7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179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23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FBDD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17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239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217</w:t>
            </w:r>
          </w:p>
        </w:tc>
      </w:tr>
      <w:tr w:rsidR="00E92EEF" w:rsidRPr="00157FFB" w14:paraId="0579D934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7436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2590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FF8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74F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3E69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426B3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71B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-2,146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0B819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3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7484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48</w:t>
            </w:r>
          </w:p>
        </w:tc>
      </w:tr>
      <w:tr w:rsidR="00E92EEF" w:rsidRPr="00157FFB" w14:paraId="003D85E0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4CED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D9F2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D51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5AFF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D6DC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70E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2B2CC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2,65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F907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08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4ED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016</w:t>
            </w:r>
          </w:p>
        </w:tc>
      </w:tr>
      <w:tr w:rsidR="00E92EEF" w:rsidRPr="00157FFB" w14:paraId="2639640C" w14:textId="77777777" w:rsidTr="00A44FCB">
        <w:trPr>
          <w:trHeight w:val="255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59314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AK_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42A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V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1E77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T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C88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Chrom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EA607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HC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4338" w14:textId="77777777" w:rsidR="00E92EEF" w:rsidRPr="00DC3C64" w:rsidRDefault="00E92EEF" w:rsidP="00A44FCB">
            <w:pPr>
              <w:spacing w:after="0" w:line="240" w:lineRule="auto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LTS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8BBF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1,42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CE0A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54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438E" w14:textId="77777777" w:rsidR="00E92EEF" w:rsidRPr="00DC3C64" w:rsidRDefault="00E92EEF" w:rsidP="00A44FC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nb-NO" w:eastAsia="nb-NO"/>
              </w:rPr>
            </w:pPr>
            <w:r w:rsidRPr="00DC3C64">
              <w:rPr>
                <w:rFonts w:eastAsia="Times New Roman"/>
                <w:sz w:val="20"/>
                <w:szCs w:val="20"/>
                <w:lang w:val="nb-NO" w:eastAsia="nb-NO"/>
              </w:rPr>
              <w:t>0,185</w:t>
            </w:r>
          </w:p>
        </w:tc>
      </w:tr>
    </w:tbl>
    <w:p w14:paraId="02BFE273" w14:textId="77777777" w:rsidR="00E92EEF" w:rsidRPr="007F7C3C" w:rsidRDefault="00E92EEF" w:rsidP="00E92EEF">
      <w:pPr>
        <w:pStyle w:val="Heading2"/>
        <w:rPr>
          <w:color w:val="auto"/>
        </w:rPr>
      </w:pPr>
      <w:r w:rsidRPr="007F7C3C">
        <w:rPr>
          <w:color w:val="auto"/>
        </w:rPr>
        <w:fldChar w:fldCharType="begin"/>
      </w:r>
      <w:r w:rsidRPr="007F7C3C">
        <w:rPr>
          <w:color w:val="auto"/>
        </w:rPr>
        <w:instrText xml:space="preserve"> ADDIN </w:instrText>
      </w:r>
      <w:r w:rsidRPr="007F7C3C">
        <w:rPr>
          <w:color w:val="auto"/>
        </w:rPr>
        <w:fldChar w:fldCharType="end"/>
      </w:r>
      <w:r>
        <w:rPr>
          <w:color w:val="auto"/>
        </w:rPr>
        <w:fldChar w:fldCharType="begin"/>
      </w:r>
      <w:r>
        <w:rPr>
          <w:color w:val="auto"/>
        </w:rPr>
        <w:instrText xml:space="preserve"> ADDIN </w:instrText>
      </w:r>
      <w:r>
        <w:rPr>
          <w:color w:val="auto"/>
        </w:rPr>
        <w:fldChar w:fldCharType="end"/>
      </w:r>
    </w:p>
    <w:p w14:paraId="1B45F329" w14:textId="77777777" w:rsidR="004C6DF2" w:rsidRDefault="004C6DF2"/>
    <w:sectPr w:rsidR="004C6DF2" w:rsidSect="00C9745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8EB68" w14:textId="77777777" w:rsidR="000C3EF2" w:rsidRDefault="000C3EF2">
      <w:pPr>
        <w:spacing w:after="0" w:line="240" w:lineRule="auto"/>
      </w:pPr>
      <w:r>
        <w:separator/>
      </w:r>
    </w:p>
  </w:endnote>
  <w:endnote w:type="continuationSeparator" w:id="0">
    <w:p w14:paraId="29C10C73" w14:textId="77777777" w:rsidR="000C3EF2" w:rsidRDefault="000C3E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08199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E1DFAA" w14:textId="77777777" w:rsidR="00894A63" w:rsidRDefault="00E92E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7E4E2D4F" w14:textId="77777777" w:rsidR="00894A63" w:rsidRDefault="000C3E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401E2" w14:textId="77777777" w:rsidR="000C3EF2" w:rsidRDefault="000C3EF2">
      <w:pPr>
        <w:spacing w:after="0" w:line="240" w:lineRule="auto"/>
      </w:pPr>
      <w:r>
        <w:separator/>
      </w:r>
    </w:p>
  </w:footnote>
  <w:footnote w:type="continuationSeparator" w:id="0">
    <w:p w14:paraId="3F2A46D3" w14:textId="77777777" w:rsidR="000C3EF2" w:rsidRDefault="000C3EF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F1133" w14:textId="77777777" w:rsidR="00894A63" w:rsidRDefault="000C3EF2">
    <w:pPr>
      <w:pStyle w:val="Header"/>
      <w:jc w:val="right"/>
    </w:pPr>
  </w:p>
  <w:p w14:paraId="58238694" w14:textId="77777777" w:rsidR="00894A63" w:rsidRDefault="000C3EF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96EF1"/>
    <w:multiLevelType w:val="hybridMultilevel"/>
    <w:tmpl w:val="F1305CA0"/>
    <w:lvl w:ilvl="0" w:tplc="231A184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EB3933"/>
    <w:multiLevelType w:val="hybridMultilevel"/>
    <w:tmpl w:val="0D1EA68A"/>
    <w:lvl w:ilvl="0" w:tplc="62D2A680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FB21CB"/>
    <w:multiLevelType w:val="hybridMultilevel"/>
    <w:tmpl w:val="3C3A11E0"/>
    <w:lvl w:ilvl="0" w:tplc="BC84B408">
      <w:start w:val="4"/>
      <w:numFmt w:val="bullet"/>
      <w:lvlText w:val=""/>
      <w:lvlJc w:val="left"/>
      <w:pPr>
        <w:ind w:left="36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3DC206C"/>
    <w:multiLevelType w:val="hybridMultilevel"/>
    <w:tmpl w:val="2C7CE3B4"/>
    <w:lvl w:ilvl="0" w:tplc="A08CC4A2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BA498C"/>
    <w:multiLevelType w:val="hybridMultilevel"/>
    <w:tmpl w:val="C94E4836"/>
    <w:lvl w:ilvl="0" w:tplc="6F428EB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A9"/>
    <w:rsid w:val="000C3EF2"/>
    <w:rsid w:val="004C6DF2"/>
    <w:rsid w:val="0065249E"/>
    <w:rsid w:val="0084420B"/>
    <w:rsid w:val="008D19A9"/>
    <w:rsid w:val="00A86F81"/>
    <w:rsid w:val="00E92EEF"/>
    <w:rsid w:val="00EF4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6DA3A"/>
  <w15:chartTrackingRefBased/>
  <w15:docId w15:val="{1C50E3C1-4B3A-4634-9A91-FDE64CE55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EEF"/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EEF"/>
    <w:pPr>
      <w:keepNext/>
      <w:keepLines/>
      <w:spacing w:before="240" w:after="0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2EEF"/>
    <w:pPr>
      <w:keepNext/>
      <w:keepLines/>
      <w:spacing w:before="40" w:after="0"/>
      <w:outlineLvl w:val="1"/>
    </w:pPr>
    <w:rPr>
      <w:rFonts w:eastAsiaTheme="majorEastAsia" w:cstheme="majorBidi"/>
      <w:b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2EEF"/>
    <w:pPr>
      <w:keepNext/>
      <w:keepLines/>
      <w:spacing w:before="40" w:after="0"/>
      <w:outlineLvl w:val="2"/>
    </w:pPr>
    <w:rPr>
      <w:rFonts w:eastAsiaTheme="majorEastAsia" w:cstheme="majorBidi"/>
      <w:b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2EE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92EE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E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EE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92EEF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92EEF"/>
    <w:rPr>
      <w:rFonts w:ascii="Times New Roman" w:eastAsiaTheme="majorEastAsia" w:hAnsi="Times New Roman" w:cstheme="majorBidi"/>
      <w:b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2EEF"/>
    <w:rPr>
      <w:rFonts w:ascii="Times New Roman" w:eastAsiaTheme="majorEastAsia" w:hAnsi="Times New Roman" w:cstheme="majorBidi"/>
      <w:b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92EE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92EEF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table" w:styleId="TableGrid">
    <w:name w:val="Table Grid"/>
    <w:basedOn w:val="TableNormal"/>
    <w:uiPriority w:val="39"/>
    <w:rsid w:val="00E92EEF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erbatimChar">
    <w:name w:val="Verbatim Char"/>
    <w:basedOn w:val="DefaultParagraphFont"/>
    <w:link w:val="SourceCode"/>
    <w:rsid w:val="00E92EEF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E92EEF"/>
    <w:pPr>
      <w:shd w:val="clear" w:color="auto" w:fill="F8F8F8"/>
      <w:wordWrap w:val="0"/>
      <w:spacing w:after="200" w:line="240" w:lineRule="auto"/>
    </w:pPr>
    <w:rPr>
      <w:rFonts w:ascii="Consolas" w:hAnsi="Consolas" w:cstheme="minorBidi"/>
      <w:sz w:val="22"/>
      <w:szCs w:val="22"/>
    </w:rPr>
  </w:style>
  <w:style w:type="table" w:styleId="MediumList2-Accent1">
    <w:name w:val="Medium List 2 Accent 1"/>
    <w:basedOn w:val="TableNormal"/>
    <w:uiPriority w:val="66"/>
    <w:rsid w:val="00E92EE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customStyle="1" w:styleId="Author">
    <w:name w:val="Author"/>
    <w:next w:val="BodyText"/>
    <w:qFormat/>
    <w:rsid w:val="00E92EEF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E92EE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92EEF"/>
    <w:rPr>
      <w:rFonts w:ascii="Times New Roman" w:hAnsi="Times New Roman" w:cs="Times New Roman"/>
      <w:sz w:val="24"/>
      <w:szCs w:val="24"/>
    </w:rPr>
  </w:style>
  <w:style w:type="paragraph" w:styleId="Date">
    <w:name w:val="Date"/>
    <w:next w:val="BodyText"/>
    <w:link w:val="DateChar"/>
    <w:qFormat/>
    <w:rsid w:val="00E92EEF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E92EEF"/>
    <w:rPr>
      <w:sz w:val="24"/>
      <w:szCs w:val="24"/>
    </w:rPr>
  </w:style>
  <w:style w:type="paragraph" w:customStyle="1" w:styleId="Definition">
    <w:name w:val="Definition"/>
    <w:basedOn w:val="Normal"/>
    <w:rsid w:val="00E92EEF"/>
    <w:pPr>
      <w:spacing w:after="200" w:line="240" w:lineRule="auto"/>
    </w:pPr>
    <w:rPr>
      <w:rFonts w:asciiTheme="minorHAnsi" w:hAnsiTheme="minorHAnsi" w:cstheme="minorBidi"/>
    </w:rPr>
  </w:style>
  <w:style w:type="paragraph" w:styleId="Title">
    <w:name w:val="Title"/>
    <w:basedOn w:val="Normal"/>
    <w:next w:val="Normal"/>
    <w:link w:val="TitleChar"/>
    <w:uiPriority w:val="10"/>
    <w:qFormat/>
    <w:rsid w:val="00E92E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E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E92E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E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EEF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E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EEF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92EE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E92EE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EEF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92EEF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2EEF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92E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EE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92EE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2EE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2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2EEF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92E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2EEF"/>
    <w:rPr>
      <w:rFonts w:ascii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2EE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92E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92EE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E92EE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2EE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3</Words>
  <Characters>606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inul Islam Nahid</dc:creator>
  <cp:keywords/>
  <dc:description/>
  <cp:lastModifiedBy>Mominul Islam Nahid</cp:lastModifiedBy>
  <cp:revision>4</cp:revision>
  <dcterms:created xsi:type="dcterms:W3CDTF">2021-02-10T05:44:00Z</dcterms:created>
  <dcterms:modified xsi:type="dcterms:W3CDTF">2021-06-10T17:59:00Z</dcterms:modified>
</cp:coreProperties>
</file>